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D3840A" w14:textId="55044EFC" w:rsidR="00E523FE" w:rsidRDefault="00E523F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torek et al. Supplementary File 2</w:t>
      </w:r>
    </w:p>
    <w:p w14:paraId="503A81D6" w14:textId="77777777" w:rsidR="00E523FE" w:rsidRDefault="00E523FE">
      <w:pPr>
        <w:rPr>
          <w:rFonts w:ascii="Arial" w:hAnsi="Arial" w:cs="Arial"/>
          <w:b/>
        </w:rPr>
      </w:pPr>
    </w:p>
    <w:p w14:paraId="0ECE9544" w14:textId="25620BD7" w:rsidR="00417AE3" w:rsidRDefault="00C15D76">
      <w:pPr>
        <w:rPr>
          <w:rFonts w:ascii="Arial" w:hAnsi="Arial" w:cs="Arial"/>
          <w:b/>
        </w:rPr>
      </w:pPr>
      <w:r w:rsidRPr="00C15D76">
        <w:rPr>
          <w:rFonts w:ascii="Arial" w:hAnsi="Arial" w:cs="Arial"/>
          <w:b/>
        </w:rPr>
        <w:t>Table</w:t>
      </w:r>
      <w:bookmarkStart w:id="0" w:name="_GoBack"/>
      <w:bookmarkEnd w:id="0"/>
      <w:r w:rsidRPr="00C15D76">
        <w:rPr>
          <w:rFonts w:ascii="Arial" w:hAnsi="Arial" w:cs="Arial"/>
          <w:b/>
        </w:rPr>
        <w:t>. Strains, plasmids, and primers used in this study</w:t>
      </w:r>
      <w:r w:rsidR="00D91EA4">
        <w:rPr>
          <w:rFonts w:ascii="Arial" w:hAnsi="Arial" w:cs="Arial"/>
          <w:b/>
        </w:rPr>
        <w:t>.</w:t>
      </w:r>
    </w:p>
    <w:p w14:paraId="286A9C22" w14:textId="1CF4907B" w:rsidR="00417AE3" w:rsidRPr="00417AE3" w:rsidRDefault="00417AE3">
      <w:pPr>
        <w:rPr>
          <w:rFonts w:ascii="Arial" w:hAnsi="Arial" w:cs="Arial"/>
        </w:rPr>
      </w:pPr>
    </w:p>
    <w:tbl>
      <w:tblPr>
        <w:tblW w:w="9260" w:type="dxa"/>
        <w:tblLook w:val="04A0" w:firstRow="1" w:lastRow="0" w:firstColumn="1" w:lastColumn="0" w:noHBand="0" w:noVBand="1"/>
      </w:tblPr>
      <w:tblGrid>
        <w:gridCol w:w="1500"/>
        <w:gridCol w:w="4380"/>
        <w:gridCol w:w="1880"/>
        <w:gridCol w:w="1500"/>
      </w:tblGrid>
      <w:tr w:rsidR="00C15D76" w:rsidRPr="00C15D76" w14:paraId="20D98530" w14:textId="77777777" w:rsidTr="00C15D76">
        <w:trPr>
          <w:trHeight w:val="240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1277E" w14:textId="77777777" w:rsidR="00C15D76" w:rsidRPr="00C15D76" w:rsidRDefault="00C15D76" w:rsidP="00C15D7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DENTIFIER</w:t>
            </w:r>
          </w:p>
        </w:tc>
        <w:tc>
          <w:tcPr>
            <w:tcW w:w="4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4F29A" w14:textId="77777777" w:rsidR="00C15D76" w:rsidRPr="00C15D76" w:rsidRDefault="00C15D76" w:rsidP="00C15D7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BD203" w14:textId="77777777" w:rsidR="00C15D76" w:rsidRPr="00C15D76" w:rsidRDefault="00C15D76" w:rsidP="00C15D7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4B5A6" w14:textId="77777777" w:rsidR="00C15D76" w:rsidRPr="00C15D76" w:rsidRDefault="00C15D76" w:rsidP="00C15D7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C15D76" w:rsidRPr="00C15D76" w14:paraId="7ACF3EB9" w14:textId="77777777" w:rsidTr="00C15D76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3AC8" w14:textId="77777777" w:rsidR="00C15D76" w:rsidRPr="00C15D76" w:rsidRDefault="00C15D76" w:rsidP="00C15D7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FB47" w14:textId="77777777" w:rsidR="00C15D76" w:rsidRPr="00C15D76" w:rsidRDefault="00C15D76" w:rsidP="00C15D7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867E" w14:textId="77777777" w:rsidR="00C15D76" w:rsidRPr="00C15D76" w:rsidRDefault="00C15D76" w:rsidP="00C15D7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765A" w14:textId="77777777" w:rsidR="00C15D76" w:rsidRPr="00C15D76" w:rsidRDefault="00C15D76" w:rsidP="00C15D7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15D76" w:rsidRPr="00C15D76" w14:paraId="2314C969" w14:textId="77777777" w:rsidTr="00C15D76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62BDA" w14:textId="77777777" w:rsidR="00C15D76" w:rsidRPr="00C15D76" w:rsidRDefault="00C15D76" w:rsidP="00C15D7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train number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D32B9" w14:textId="77777777" w:rsidR="00C15D76" w:rsidRPr="00C15D76" w:rsidRDefault="00C15D76" w:rsidP="00C15D7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train nam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FA5AC" w14:textId="65E39BCE" w:rsidR="00C15D76" w:rsidRPr="00C15D76" w:rsidRDefault="00C15D76" w:rsidP="00C15D7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tibiotic resistanc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36F61" w14:textId="77777777" w:rsidR="00C15D76" w:rsidRPr="00C15D76" w:rsidRDefault="00C15D76" w:rsidP="00C15D7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ource</w:t>
            </w:r>
          </w:p>
        </w:tc>
      </w:tr>
      <w:tr w:rsidR="00C15D76" w:rsidRPr="00C15D76" w14:paraId="482D0D46" w14:textId="77777777" w:rsidTr="00C15D76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8D92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NE 115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FE5F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W251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3E62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EE18" w14:textId="77777777" w:rsidR="00C15D76" w:rsidRPr="00C15D76" w:rsidRDefault="00C15D76" w:rsidP="00C15D7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15D76" w:rsidRPr="00C15D76" w14:paraId="24472D11" w14:textId="77777777" w:rsidTr="00C15D76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0855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NE 49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4673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W25113 Δ</w:t>
            </w:r>
            <w:r w:rsidRPr="00C15D7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waaD::Ka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6BA3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an-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3F75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eio collection</w:t>
            </w:r>
          </w:p>
        </w:tc>
      </w:tr>
      <w:tr w:rsidR="00C15D76" w:rsidRPr="00C15D76" w14:paraId="22A719CA" w14:textId="77777777" w:rsidTr="00C15D76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BC8A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NE 92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F264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Δ</w:t>
            </w:r>
            <w:r w:rsidRPr="00C15D7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ptD</w:t>
            </w: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::P</w:t>
            </w: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BAD</w:t>
            </w: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C15D7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pt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D49F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b-R, Kan-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BFFD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-house</w:t>
            </w:r>
          </w:p>
        </w:tc>
      </w:tr>
      <w:tr w:rsidR="00C15D76" w:rsidRPr="00C15D76" w14:paraId="5BF49DF0" w14:textId="77777777" w:rsidTr="00C15D76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1BCB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NE 119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2A8B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Δ</w:t>
            </w:r>
            <w:r w:rsidRPr="00C15D7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ptD</w:t>
            </w: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::P</w:t>
            </w: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BAD</w:t>
            </w: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C15D7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ptD, ΔwaaD::Cm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CA45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b-R, Kan-R, Cm-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A69C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-house</w:t>
            </w:r>
          </w:p>
        </w:tc>
      </w:tr>
      <w:tr w:rsidR="00C15D76" w:rsidRPr="00C15D76" w14:paraId="01474987" w14:textId="77777777" w:rsidTr="00C15D76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F646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03BF76" w14:textId="77777777" w:rsidR="00C15D76" w:rsidRPr="00C15D76" w:rsidRDefault="00C15D76" w:rsidP="00C15D7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D827" w14:textId="77777777" w:rsidR="00C15D76" w:rsidRPr="00C15D76" w:rsidRDefault="00C15D76" w:rsidP="00C15D7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122F" w14:textId="77777777" w:rsidR="00C15D76" w:rsidRPr="00C15D76" w:rsidRDefault="00C15D76" w:rsidP="00C15D7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15D76" w:rsidRPr="00C15D76" w14:paraId="4EE5DF59" w14:textId="77777777" w:rsidTr="00C15D76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C7937" w14:textId="77777777" w:rsidR="00C15D76" w:rsidRPr="00C15D76" w:rsidRDefault="00C15D76" w:rsidP="00C15D7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lasmid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2FD28" w14:textId="77777777" w:rsidR="00C15D76" w:rsidRPr="00C15D76" w:rsidRDefault="00C15D76" w:rsidP="00C15D7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6EC7E" w14:textId="335B85A4" w:rsidR="00C15D76" w:rsidRPr="00C15D76" w:rsidRDefault="00C15D76" w:rsidP="00C15D7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tibiotic resistanc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B70DE" w14:textId="77777777" w:rsidR="00C15D76" w:rsidRPr="00C15D76" w:rsidRDefault="00C15D76" w:rsidP="00C15D7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ource</w:t>
            </w:r>
          </w:p>
        </w:tc>
      </w:tr>
      <w:tr w:rsidR="00C15D76" w:rsidRPr="00C15D76" w14:paraId="6396B8AD" w14:textId="77777777" w:rsidTr="00C15D76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25FB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MG18gm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DC076B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MG18, IPTG-inducible, Cm-R swapped for Gent-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69AA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t-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77C6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-house</w:t>
            </w:r>
          </w:p>
        </w:tc>
      </w:tr>
      <w:tr w:rsidR="00C15D76" w:rsidRPr="00C15D76" w14:paraId="453EDD7D" w14:textId="77777777" w:rsidTr="00C15D76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A535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DR9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AC5B" w14:textId="77777777" w:rsidR="00C15D76" w:rsidRPr="00C15D76" w:rsidRDefault="00C15D76" w:rsidP="00C15D76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ttB</w:t>
            </w: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tegration vecto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118C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an-R, Amp-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16AE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CC</w:t>
            </w:r>
          </w:p>
        </w:tc>
      </w:tr>
      <w:tr w:rsidR="00C15D76" w:rsidRPr="00C15D76" w14:paraId="0CC1CDFA" w14:textId="77777777" w:rsidTr="00C15D76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DACE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DR8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D4DF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mperature-sensitive lambda integrase plasmi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4627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an-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2985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CC</w:t>
            </w:r>
          </w:p>
        </w:tc>
      </w:tr>
      <w:tr w:rsidR="00C15D76" w:rsidRPr="00C15D76" w14:paraId="236E743A" w14:textId="77777777" w:rsidTr="00C15D76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B090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KD4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3563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mbda-red recombinat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1633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an-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570D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dgene</w:t>
            </w:r>
          </w:p>
        </w:tc>
      </w:tr>
      <w:tr w:rsidR="00C15D76" w:rsidRPr="00C15D76" w14:paraId="7E01C081" w14:textId="77777777" w:rsidTr="00C15D76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9B20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IM18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1476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presses Lambda Red recombinas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B3AF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gro-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F8A0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an et al. 2007</w:t>
            </w:r>
          </w:p>
        </w:tc>
      </w:tr>
      <w:tr w:rsidR="00C15D76" w:rsidRPr="00C15D76" w14:paraId="0637D759" w14:textId="77777777" w:rsidTr="00C15D76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FF6A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P20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4460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mperature-sensitive FLP expression plasmi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D98F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b-R, Cm-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361D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li Genetic </w:t>
            </w:r>
          </w:p>
        </w:tc>
      </w:tr>
      <w:tr w:rsidR="00C15D76" w:rsidRPr="00C15D76" w14:paraId="6A74AC2E" w14:textId="77777777" w:rsidTr="00C15D76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1885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8014" w14:textId="77777777" w:rsidR="00C15D76" w:rsidRPr="00C15D76" w:rsidRDefault="00C15D76" w:rsidP="00C15D7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7056" w14:textId="77777777" w:rsidR="00C15D76" w:rsidRPr="00C15D76" w:rsidRDefault="00C15D76" w:rsidP="00C15D7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4A64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ock Center</w:t>
            </w:r>
          </w:p>
        </w:tc>
      </w:tr>
      <w:tr w:rsidR="00C15D76" w:rsidRPr="00C15D76" w14:paraId="6DDF5DEF" w14:textId="77777777" w:rsidTr="00C15D76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46FE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CYC184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2F6D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CYC184 low copy plasmi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486F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t-R, Cm-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8A16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EB </w:t>
            </w:r>
          </w:p>
        </w:tc>
      </w:tr>
      <w:tr w:rsidR="00C15D76" w:rsidRPr="00C15D76" w14:paraId="73FCF989" w14:textId="77777777" w:rsidTr="00C15D76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820D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  <w:r w:rsidRPr="00C15D7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ptDWT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F9AD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LMG18gm </w:t>
            </w:r>
            <w:r w:rsidRPr="00C15D7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pt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2A3A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t-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DEBF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-house</w:t>
            </w:r>
          </w:p>
        </w:tc>
      </w:tr>
      <w:tr w:rsidR="00C15D76" w:rsidRPr="00C15D76" w14:paraId="576B4FF6" w14:textId="77777777" w:rsidTr="00C15D76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E6CB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ptD</w:t>
            </w:r>
            <w:r w:rsidRPr="00C15D7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ΔL1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D47D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LMG18gm </w:t>
            </w:r>
            <w:r w:rsidRPr="00C15D7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ptD Δ237-23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719C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t-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6257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-house</w:t>
            </w:r>
          </w:p>
        </w:tc>
      </w:tr>
      <w:tr w:rsidR="00C15D76" w:rsidRPr="00C15D76" w14:paraId="47022B56" w14:textId="77777777" w:rsidTr="00C15D76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7E96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ptD</w:t>
            </w:r>
            <w:r w:rsidRPr="00C15D7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ΔL2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21C0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LMG18gm </w:t>
            </w:r>
            <w:r w:rsidRPr="00C15D7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ptD Δ264-26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93BF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t-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EDCA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-house</w:t>
            </w:r>
          </w:p>
        </w:tc>
      </w:tr>
      <w:tr w:rsidR="00C15D76" w:rsidRPr="00C15D76" w14:paraId="46BCE9DE" w14:textId="77777777" w:rsidTr="00C15D76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4AA0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ptD</w:t>
            </w:r>
            <w:r w:rsidRPr="00C15D7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ΔL3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A16F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LMG18gm </w:t>
            </w:r>
            <w:r w:rsidRPr="00C15D7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ptD Δ293-30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F9D6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t-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70C5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-house</w:t>
            </w:r>
          </w:p>
        </w:tc>
      </w:tr>
      <w:tr w:rsidR="00C15D76" w:rsidRPr="00C15D76" w14:paraId="6242A828" w14:textId="77777777" w:rsidTr="00C15D76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BB3F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ptD</w:t>
            </w:r>
            <w:r w:rsidRPr="00C15D7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ΔL4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324F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LMG18gm </w:t>
            </w:r>
            <w:r w:rsidRPr="00C15D7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ptD Δ335-35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D30D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t-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3EBC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-house</w:t>
            </w:r>
          </w:p>
        </w:tc>
      </w:tr>
      <w:tr w:rsidR="00C15D76" w:rsidRPr="00C15D76" w14:paraId="1C16E429" w14:textId="77777777" w:rsidTr="00C15D76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FC05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ptD</w:t>
            </w:r>
            <w:r w:rsidRPr="00C15D7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ΔL5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1E76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LMG18gm </w:t>
            </w:r>
            <w:r w:rsidRPr="00C15D7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ptD Δ382-38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7C1F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t-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706E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-house</w:t>
            </w:r>
          </w:p>
        </w:tc>
      </w:tr>
      <w:tr w:rsidR="00C15D76" w:rsidRPr="00C15D76" w14:paraId="49E986F3" w14:textId="77777777" w:rsidTr="00C15D76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B536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ptD</w:t>
            </w:r>
            <w:r w:rsidRPr="00C15D7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ΔL6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BAEC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LMG18gm </w:t>
            </w:r>
            <w:r w:rsidRPr="00C15D7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ptD Δ420-42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D58F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t-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C963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-house</w:t>
            </w:r>
          </w:p>
        </w:tc>
      </w:tr>
      <w:tr w:rsidR="00C15D76" w:rsidRPr="00C15D76" w14:paraId="090BACFA" w14:textId="77777777" w:rsidTr="00C15D76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E3A8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ptD</w:t>
            </w:r>
            <w:r w:rsidRPr="00C15D7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ΔL7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7388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LMG18gm </w:t>
            </w:r>
            <w:r w:rsidRPr="00C15D7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ptD Δ462-47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F788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t-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EF0D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-house</w:t>
            </w:r>
          </w:p>
        </w:tc>
      </w:tr>
      <w:tr w:rsidR="00C15D76" w:rsidRPr="00C15D76" w14:paraId="76F1C42D" w14:textId="77777777" w:rsidTr="00C15D76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B1FD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ptD</w:t>
            </w:r>
            <w:r w:rsidRPr="00C15D7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ΔL8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EF1A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LMG18gm </w:t>
            </w:r>
            <w:r w:rsidRPr="00C15D7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ptD Δ532-54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C17E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t-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BACB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-house</w:t>
            </w:r>
          </w:p>
        </w:tc>
      </w:tr>
      <w:tr w:rsidR="00C15D76" w:rsidRPr="00C15D76" w14:paraId="7763121F" w14:textId="77777777" w:rsidTr="00C15D76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E8A9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ptD</w:t>
            </w:r>
            <w:r w:rsidRPr="00C15D7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ΔL9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6E0A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LMG18gm </w:t>
            </w:r>
            <w:r w:rsidRPr="00C15D7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ptD Δ588-6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5CE1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t-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2FA2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-house</w:t>
            </w:r>
          </w:p>
        </w:tc>
      </w:tr>
      <w:tr w:rsidR="00C15D76" w:rsidRPr="00C15D76" w14:paraId="251A5631" w14:textId="77777777" w:rsidTr="00C15D76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18E9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ptD</w:t>
            </w:r>
            <w:r w:rsidRPr="00C15D7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ΔL10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80FA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LMG18gm </w:t>
            </w:r>
            <w:r w:rsidRPr="00C15D7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ptD Δ629-63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EAF5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t-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A7AD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-house</w:t>
            </w:r>
          </w:p>
        </w:tc>
      </w:tr>
      <w:tr w:rsidR="00C15D76" w:rsidRPr="00C15D76" w14:paraId="29E75E36" w14:textId="77777777" w:rsidTr="00C15D76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4E12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ptD</w:t>
            </w:r>
            <w:r w:rsidRPr="00C15D7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ΔL11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F231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LMG18gm </w:t>
            </w:r>
            <w:r w:rsidRPr="00C15D7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ptD Δ661-68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F9C5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t-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EEB5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-house</w:t>
            </w:r>
          </w:p>
        </w:tc>
      </w:tr>
      <w:tr w:rsidR="00C15D76" w:rsidRPr="00C15D76" w14:paraId="7335426D" w14:textId="77777777" w:rsidTr="00C15D76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09E5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ptD</w:t>
            </w:r>
            <w:r w:rsidRPr="00C15D7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ΔL12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6C95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LMG18gm </w:t>
            </w:r>
            <w:r w:rsidRPr="00C15D7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ptD Δ706-71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7A88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t-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642F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-house</w:t>
            </w:r>
          </w:p>
        </w:tc>
      </w:tr>
      <w:tr w:rsidR="00C15D76" w:rsidRPr="00C15D76" w14:paraId="2FC2ADB3" w14:textId="77777777" w:rsidTr="00C15D76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4A67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ptD</w:t>
            </w:r>
            <w:r w:rsidRPr="00C15D7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ΔL13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4688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LMG18gm </w:t>
            </w:r>
            <w:r w:rsidRPr="00C15D7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ptD Δ740-74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A594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t-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CDE5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-house</w:t>
            </w:r>
          </w:p>
        </w:tc>
      </w:tr>
      <w:tr w:rsidR="00C15D76" w:rsidRPr="00C15D76" w14:paraId="05FB6758" w14:textId="77777777" w:rsidTr="00C15D76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67E5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9B0D" w14:textId="77777777" w:rsidR="00C15D76" w:rsidRPr="00C15D76" w:rsidRDefault="00C15D76" w:rsidP="00C15D7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19EB" w14:textId="77777777" w:rsidR="00C15D76" w:rsidRPr="00C15D76" w:rsidRDefault="00C15D76" w:rsidP="00C15D7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F7D5" w14:textId="77777777" w:rsidR="00C15D76" w:rsidRPr="00C15D76" w:rsidRDefault="00C15D76" w:rsidP="00C15D7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D91EA4" w:rsidRPr="00C15D76" w14:paraId="28D8C1EC" w14:textId="77777777" w:rsidTr="00C15D76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57078" w14:textId="77777777" w:rsidR="00D91EA4" w:rsidRPr="00C15D76" w:rsidRDefault="00D91EA4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8AA13" w14:textId="77777777" w:rsidR="00D91EA4" w:rsidRPr="00C15D76" w:rsidRDefault="00D91EA4" w:rsidP="00C15D7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165C2" w14:textId="77777777" w:rsidR="00D91EA4" w:rsidRPr="00C15D76" w:rsidRDefault="00D91EA4" w:rsidP="00C15D7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9888F" w14:textId="77777777" w:rsidR="00D91EA4" w:rsidRPr="00C15D76" w:rsidRDefault="00D91EA4" w:rsidP="00C15D7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15D76" w:rsidRPr="00C15D76" w14:paraId="12CC03FD" w14:textId="77777777" w:rsidTr="00C15D76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60F4" w14:textId="77777777" w:rsidR="00C15D76" w:rsidRPr="00C15D76" w:rsidRDefault="00C15D76" w:rsidP="00C15D7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3D24" w14:textId="77777777" w:rsidR="00C15D76" w:rsidRPr="00C15D76" w:rsidRDefault="00C15D76" w:rsidP="00C15D7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795F" w14:textId="77777777" w:rsidR="00C15D76" w:rsidRPr="00C15D76" w:rsidRDefault="00C15D76" w:rsidP="00C15D7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35E8" w14:textId="77777777" w:rsidR="00C15D76" w:rsidRPr="00C15D76" w:rsidRDefault="00C15D76" w:rsidP="00C15D7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15D76" w:rsidRPr="00C15D76" w14:paraId="2D2FB60B" w14:textId="77777777" w:rsidTr="00C15D76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1BA62" w14:textId="77777777" w:rsidR="00C15D76" w:rsidRPr="00C15D76" w:rsidRDefault="00C15D76" w:rsidP="00C15D7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lastRenderedPageBreak/>
              <w:t>Primers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8014B" w14:textId="77777777" w:rsidR="00C15D76" w:rsidRPr="00C15D76" w:rsidRDefault="00C15D76" w:rsidP="00C15D7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65CDC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529C2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15D76" w:rsidRPr="00C15D76" w14:paraId="3F838E83" w14:textId="77777777" w:rsidTr="00C15D76">
        <w:trPr>
          <w:trHeight w:val="240"/>
        </w:trPr>
        <w:tc>
          <w:tcPr>
            <w:tcW w:w="5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912D" w14:textId="77777777" w:rsidR="00C15D76" w:rsidRPr="00C15D76" w:rsidRDefault="00C15D76" w:rsidP="00C15D76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u w:val="single"/>
              </w:rPr>
            </w:pPr>
            <w:r w:rsidRPr="00C15D7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u w:val="single"/>
              </w:rPr>
              <w:t>knock-out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2246" w14:textId="77777777" w:rsidR="00C15D76" w:rsidRPr="00C15D76" w:rsidRDefault="00C15D76" w:rsidP="00C15D76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9060" w14:textId="77777777" w:rsidR="00C15D76" w:rsidRPr="00C15D76" w:rsidRDefault="00C15D76" w:rsidP="00C15D7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15D76" w:rsidRPr="00C15D76" w14:paraId="37AA780B" w14:textId="77777777" w:rsidTr="00C15D76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170D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aD KO F</w:t>
            </w:r>
          </w:p>
        </w:tc>
        <w:tc>
          <w:tcPr>
            <w:tcW w:w="7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10EF" w14:textId="77777777" w:rsidR="00C15D76" w:rsidRPr="00C15D76" w:rsidRDefault="00C15D76" w:rsidP="00C15D7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sz w:val="16"/>
                <w:szCs w:val="16"/>
              </w:rPr>
              <w:t>GTCTGAGATTGTCTCTGACTCCATAATTCGAAGGTTACAGTTATGATCATC</w:t>
            </w:r>
          </w:p>
        </w:tc>
      </w:tr>
      <w:tr w:rsidR="00C15D76" w:rsidRPr="00C15D76" w14:paraId="3BD536AA" w14:textId="77777777" w:rsidTr="00C15D76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01F5" w14:textId="77777777" w:rsidR="00C15D76" w:rsidRPr="00C15D76" w:rsidRDefault="00C15D76" w:rsidP="00C15D7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E42E" w14:textId="77777777" w:rsidR="00C15D76" w:rsidRPr="00C15D76" w:rsidRDefault="00C15D76" w:rsidP="00C15D7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sz w:val="16"/>
                <w:szCs w:val="16"/>
              </w:rPr>
              <w:t>gtgtaggctggagctgctt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79D3" w14:textId="77777777" w:rsidR="00C15D76" w:rsidRPr="00C15D76" w:rsidRDefault="00C15D76" w:rsidP="00C15D7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6792" w14:textId="77777777" w:rsidR="00C15D76" w:rsidRPr="00C15D76" w:rsidRDefault="00C15D76" w:rsidP="00C15D7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15D76" w:rsidRPr="00C15D76" w14:paraId="2E27EE7E" w14:textId="77777777" w:rsidTr="00C15D76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DD70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aD KO F</w:t>
            </w:r>
          </w:p>
        </w:tc>
        <w:tc>
          <w:tcPr>
            <w:tcW w:w="7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0F0B" w14:textId="77777777" w:rsidR="00C15D76" w:rsidRPr="00C15D76" w:rsidRDefault="00C15D76" w:rsidP="00C15D7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sz w:val="16"/>
                <w:szCs w:val="16"/>
              </w:rPr>
              <w:t>CCCAAGACGGGCCGATCACCAGTATTTTCATGCAGAGCTCTTATGCGTCGCG</w:t>
            </w:r>
          </w:p>
        </w:tc>
      </w:tr>
      <w:tr w:rsidR="00C15D76" w:rsidRPr="00C15D76" w14:paraId="6AFB844A" w14:textId="77777777" w:rsidTr="00C15D76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14EA" w14:textId="77777777" w:rsidR="00C15D76" w:rsidRPr="00C15D76" w:rsidRDefault="00C15D76" w:rsidP="00C15D7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373C" w14:textId="77777777" w:rsidR="00C15D76" w:rsidRPr="00C15D76" w:rsidRDefault="00C15D76" w:rsidP="00C15D7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sz w:val="16"/>
                <w:szCs w:val="16"/>
              </w:rPr>
              <w:t>catatgaatatcctccttagttcctatt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FE05" w14:textId="77777777" w:rsidR="00C15D76" w:rsidRPr="00C15D76" w:rsidRDefault="00C15D76" w:rsidP="00C15D7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DE28" w14:textId="77777777" w:rsidR="00C15D76" w:rsidRPr="00C15D76" w:rsidRDefault="00C15D76" w:rsidP="00C15D7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15D76" w:rsidRPr="00C15D76" w14:paraId="776AACC3" w14:textId="77777777" w:rsidTr="00C15D76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E9F7" w14:textId="77777777" w:rsidR="00C15D76" w:rsidRPr="00C15D76" w:rsidRDefault="00C15D76" w:rsidP="00C15D7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95E7" w14:textId="77777777" w:rsidR="00C15D76" w:rsidRPr="00C15D76" w:rsidRDefault="00C15D76" w:rsidP="00C15D7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8B59" w14:textId="77777777" w:rsidR="00C15D76" w:rsidRPr="00C15D76" w:rsidRDefault="00C15D76" w:rsidP="00C15D7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934D" w14:textId="77777777" w:rsidR="00C15D76" w:rsidRPr="00C15D76" w:rsidRDefault="00C15D76" w:rsidP="00C15D7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15D76" w:rsidRPr="00C15D76" w14:paraId="6472A16F" w14:textId="77777777" w:rsidTr="00C15D76">
        <w:trPr>
          <w:trHeight w:val="240"/>
        </w:trPr>
        <w:tc>
          <w:tcPr>
            <w:tcW w:w="5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B318" w14:textId="77777777" w:rsidR="00C15D76" w:rsidRPr="00C15D76" w:rsidRDefault="00C15D76" w:rsidP="00C15D76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u w:val="single"/>
              </w:rPr>
            </w:pPr>
            <w:r w:rsidRPr="00C15D7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u w:val="single"/>
              </w:rPr>
              <w:t>ΔlptD::P</w:t>
            </w:r>
            <w:r w:rsidRPr="00C15D7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u w:val="single"/>
                <w:vertAlign w:val="subscript"/>
              </w:rPr>
              <w:t>BAD</w:t>
            </w:r>
            <w:r w:rsidRPr="00C15D7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u w:val="single"/>
              </w:rPr>
              <w:t>-lpt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7C1C" w14:textId="77777777" w:rsidR="00C15D76" w:rsidRPr="00C15D76" w:rsidRDefault="00C15D76" w:rsidP="00C15D76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F039" w14:textId="77777777" w:rsidR="00C15D76" w:rsidRPr="00C15D76" w:rsidRDefault="00C15D76" w:rsidP="00C15D7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15D76" w:rsidRPr="00C15D76" w14:paraId="07216537" w14:textId="77777777" w:rsidTr="00C15D76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FA4A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ptD KO F</w:t>
            </w:r>
          </w:p>
        </w:tc>
        <w:tc>
          <w:tcPr>
            <w:tcW w:w="7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AFFD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CCGTTTGTCACGCGCAACGTTACCGATGATGGAACAATAAAATCAACGT</w:t>
            </w:r>
          </w:p>
        </w:tc>
      </w:tr>
      <w:tr w:rsidR="00C15D76" w:rsidRPr="00C15D76" w14:paraId="3E86B5B3" w14:textId="77777777" w:rsidTr="00C15D76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9C77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3E86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tgtaggctggagctgcttc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647D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BFAB" w14:textId="77777777" w:rsidR="00C15D76" w:rsidRPr="00C15D76" w:rsidRDefault="00C15D76" w:rsidP="00C15D7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15D76" w:rsidRPr="00C15D76" w14:paraId="106E8E98" w14:textId="77777777" w:rsidTr="00C15D76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75CF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ptD KO R</w:t>
            </w:r>
          </w:p>
        </w:tc>
        <w:tc>
          <w:tcPr>
            <w:tcW w:w="7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619C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TTCAATTAACCGCACTGCGGATTACGTGGTAAATCAACAAATCACAAA</w:t>
            </w:r>
          </w:p>
        </w:tc>
      </w:tr>
      <w:tr w:rsidR="00C15D76" w:rsidRPr="00C15D76" w14:paraId="2FA4F79E" w14:textId="77777777" w:rsidTr="00C15D76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0680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5FED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atgaatatcctcctt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D1A8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C33D" w14:textId="77777777" w:rsidR="00C15D76" w:rsidRPr="00C15D76" w:rsidRDefault="00C15D76" w:rsidP="00C15D7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15D76" w:rsidRPr="00C15D76" w14:paraId="6D126F9A" w14:textId="77777777" w:rsidTr="00C15D76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4289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ptD NheI F</w:t>
            </w:r>
          </w:p>
        </w:tc>
        <w:tc>
          <w:tcPr>
            <w:tcW w:w="6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6F50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gcgctagcaggaggaattcaccATGAAAAAACGTATCCCCAC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3F55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C15D76" w:rsidRPr="00C15D76" w14:paraId="1F8F3613" w14:textId="77777777" w:rsidTr="00C15D76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4AF9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ptD HindIII R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1F2D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cgaagcttTCACAAAGTGTTTTGATACG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F0C5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6CDD" w14:textId="77777777" w:rsidR="00C15D76" w:rsidRPr="00C15D76" w:rsidRDefault="00C15D76" w:rsidP="00C15D7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15D76" w:rsidRPr="00C15D76" w14:paraId="27598233" w14:textId="77777777" w:rsidTr="00C15D76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3DEF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BAD-araC 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DB29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6580" w14:textId="77777777" w:rsidR="00C15D76" w:rsidRPr="00C15D76" w:rsidRDefault="00C15D76" w:rsidP="00C15D7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9C6B" w14:textId="77777777" w:rsidR="00C15D76" w:rsidRPr="00C15D76" w:rsidRDefault="00C15D76" w:rsidP="00C15D7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15D76" w:rsidRPr="00C15D76" w14:paraId="0B13F5FF" w14:textId="77777777" w:rsidTr="00C15D76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A363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lptD SacI F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E407" w14:textId="77777777" w:rsidR="00C15D76" w:rsidRPr="00C15D76" w:rsidRDefault="00C15D76" w:rsidP="00C15D7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sz w:val="16"/>
                <w:szCs w:val="16"/>
              </w:rPr>
              <w:t>AAAAGAGCTcgatgcataatgtgcctgt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E34C" w14:textId="77777777" w:rsidR="00C15D76" w:rsidRPr="00C15D76" w:rsidRDefault="00C15D76" w:rsidP="00C15D7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8CBD" w14:textId="77777777" w:rsidR="00C15D76" w:rsidRPr="00C15D76" w:rsidRDefault="00C15D76" w:rsidP="00C15D7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15D76" w:rsidRPr="00C15D76" w14:paraId="417B459D" w14:textId="77777777" w:rsidTr="00C15D76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E81E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BAD-araC 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8E61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0405" w14:textId="77777777" w:rsidR="00C15D76" w:rsidRPr="00C15D76" w:rsidRDefault="00C15D76" w:rsidP="00C15D7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F30F" w14:textId="77777777" w:rsidR="00C15D76" w:rsidRPr="00C15D76" w:rsidRDefault="00C15D76" w:rsidP="00C15D7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15D76" w:rsidRPr="00C15D76" w14:paraId="256166D2" w14:textId="77777777" w:rsidTr="00C15D76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7699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lptD SacI R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87E6" w14:textId="77777777" w:rsidR="00C15D76" w:rsidRPr="00C15D76" w:rsidRDefault="00C15D76" w:rsidP="00C15D7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sz w:val="16"/>
                <w:szCs w:val="16"/>
              </w:rPr>
              <w:t>AAAAGAGCTcgttcaccgacaaacaaca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64DC" w14:textId="77777777" w:rsidR="00C15D76" w:rsidRPr="00C15D76" w:rsidRDefault="00C15D76" w:rsidP="00C15D7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31C0" w14:textId="77777777" w:rsidR="00C15D76" w:rsidRPr="00C15D76" w:rsidRDefault="00C15D76" w:rsidP="00C15D7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15D76" w:rsidRPr="00C15D76" w14:paraId="632C4100" w14:textId="77777777" w:rsidTr="00C15D76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587D" w14:textId="77777777" w:rsidR="00C15D76" w:rsidRPr="00C15D76" w:rsidRDefault="00C15D76" w:rsidP="00C15D7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70D9" w14:textId="77777777" w:rsidR="00C15D76" w:rsidRPr="00C15D76" w:rsidRDefault="00C15D76" w:rsidP="00C15D7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32F0" w14:textId="77777777" w:rsidR="00C15D76" w:rsidRPr="00C15D76" w:rsidRDefault="00C15D76" w:rsidP="00C15D7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EF90" w14:textId="77777777" w:rsidR="00C15D76" w:rsidRPr="00C15D76" w:rsidRDefault="00C15D76" w:rsidP="00C15D7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15D76" w:rsidRPr="00C15D76" w14:paraId="38CA81CD" w14:textId="77777777" w:rsidTr="00C15D76">
        <w:trPr>
          <w:trHeight w:val="240"/>
        </w:trPr>
        <w:tc>
          <w:tcPr>
            <w:tcW w:w="5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8719" w14:textId="77777777" w:rsidR="00C15D76" w:rsidRPr="00C15D76" w:rsidRDefault="00C15D76" w:rsidP="00C15D76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u w:val="single"/>
              </w:rPr>
            </w:pPr>
            <w:r w:rsidRPr="00C15D7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u w:val="single"/>
              </w:rPr>
              <w:t>pLMG18gm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ABB6" w14:textId="77777777" w:rsidR="00C15D76" w:rsidRPr="00C15D76" w:rsidRDefault="00C15D76" w:rsidP="00C15D76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58F5" w14:textId="77777777" w:rsidR="00C15D76" w:rsidRPr="00C15D76" w:rsidRDefault="00C15D76" w:rsidP="00C15D7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15D76" w:rsidRPr="00C15D76" w14:paraId="52ADDA5B" w14:textId="77777777" w:rsidTr="00C15D76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644C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t F</w:t>
            </w:r>
          </w:p>
        </w:tc>
        <w:tc>
          <w:tcPr>
            <w:tcW w:w="6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94BF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CCAATAACTGCCTTAAAAAAAttaggtggcggtacttg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34C2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C15D76" w:rsidRPr="00C15D76" w14:paraId="091CBB80" w14:textId="77777777" w:rsidTr="00C15D76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B3C4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t R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56D2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GAGCTAAGGAAGCTAAAatgttacgcagcagcaa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906D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9324" w14:textId="77777777" w:rsidR="00C15D76" w:rsidRPr="00C15D76" w:rsidRDefault="00C15D76" w:rsidP="00C15D7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15D76" w:rsidRPr="00C15D76" w14:paraId="3A7F689E" w14:textId="77777777" w:rsidTr="00C15D76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D4CC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MG18 F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71E6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TAGCTTCCTTAGCTCCT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4B96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9AD3" w14:textId="77777777" w:rsidR="00C15D76" w:rsidRPr="00C15D76" w:rsidRDefault="00C15D76" w:rsidP="00C15D7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15D76" w:rsidRPr="00C15D76" w14:paraId="65306ADC" w14:textId="77777777" w:rsidTr="00C15D76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58AE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MG18 R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D889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TTTTTAAGGCAGTTATTGGTG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EAFD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E96A" w14:textId="77777777" w:rsidR="00C15D76" w:rsidRPr="00C15D76" w:rsidRDefault="00C15D76" w:rsidP="00C15D7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15D76" w:rsidRPr="00C15D76" w14:paraId="40DCA184" w14:textId="77777777" w:rsidTr="00C15D76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7495" w14:textId="77777777" w:rsidR="00C15D76" w:rsidRPr="00C15D76" w:rsidRDefault="00C15D76" w:rsidP="00C15D7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38DF" w14:textId="77777777" w:rsidR="00C15D76" w:rsidRPr="00C15D76" w:rsidRDefault="00C15D76" w:rsidP="00C15D7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7417" w14:textId="77777777" w:rsidR="00C15D76" w:rsidRPr="00C15D76" w:rsidRDefault="00C15D76" w:rsidP="00C15D7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6F39" w14:textId="77777777" w:rsidR="00C15D76" w:rsidRPr="00C15D76" w:rsidRDefault="00C15D76" w:rsidP="00C15D7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15D76" w:rsidRPr="00C15D76" w14:paraId="1D2B0562" w14:textId="77777777" w:rsidTr="00C15D76">
        <w:trPr>
          <w:trHeight w:val="240"/>
        </w:trPr>
        <w:tc>
          <w:tcPr>
            <w:tcW w:w="5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2D8D" w14:textId="77777777" w:rsidR="00C15D76" w:rsidRPr="00C15D76" w:rsidRDefault="00C15D76" w:rsidP="00C15D76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u w:val="single"/>
              </w:rPr>
            </w:pPr>
            <w:r w:rsidRPr="00C15D7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u w:val="single"/>
              </w:rPr>
              <w:t>pLMG18gm lpt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69F1" w14:textId="77777777" w:rsidR="00C15D76" w:rsidRPr="00C15D76" w:rsidRDefault="00C15D76" w:rsidP="00C15D76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15CD" w14:textId="77777777" w:rsidR="00C15D76" w:rsidRPr="00C15D76" w:rsidRDefault="00C15D76" w:rsidP="00C15D7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15D76" w:rsidRPr="00C15D76" w14:paraId="4D4FAFDE" w14:textId="77777777" w:rsidTr="00C15D76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4504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ptD F</w:t>
            </w:r>
          </w:p>
        </w:tc>
        <w:tc>
          <w:tcPr>
            <w:tcW w:w="7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57B5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attgtgagcggataacaattGCTAGCAGGAGGAATTCACCATGAAGAAGCGCATTCCGACC</w:t>
            </w:r>
          </w:p>
        </w:tc>
      </w:tr>
      <w:tr w:rsidR="00C15D76" w:rsidRPr="00C15D76" w14:paraId="52145162" w14:textId="77777777" w:rsidTr="00C15D76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ADE5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ptD R</w:t>
            </w:r>
          </w:p>
        </w:tc>
        <w:tc>
          <w:tcPr>
            <w:tcW w:w="6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E04A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atcaggctgaaaatcttctcAAGCTTTCACAGGGTATTTTGGTACG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5644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C15D76" w:rsidRPr="00C15D76" w14:paraId="264F5269" w14:textId="77777777" w:rsidTr="00C15D76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FEE8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MG18gm F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F01B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TGAATTCCTCCTGCTAGCaattgttatccgctcacaatt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3652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9AAB" w14:textId="77777777" w:rsidR="00C15D76" w:rsidRPr="00C15D76" w:rsidRDefault="00C15D76" w:rsidP="00C15D7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15D76" w:rsidRPr="00C15D76" w14:paraId="111C8BB6" w14:textId="77777777" w:rsidTr="00C15D76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95A24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MG18gm R</w:t>
            </w:r>
          </w:p>
        </w:tc>
        <w:tc>
          <w:tcPr>
            <w:tcW w:w="6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3E24F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GTACCAAAATACCCTGTGAAAGCTTgagaagattttcagcctgata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DB243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</w:tbl>
    <w:p w14:paraId="6D578723" w14:textId="574386A3" w:rsidR="00417AE3" w:rsidRDefault="00417AE3">
      <w:pPr>
        <w:rPr>
          <w:rFonts w:ascii="Arial" w:hAnsi="Arial" w:cs="Arial"/>
        </w:rPr>
      </w:pPr>
    </w:p>
    <w:p w14:paraId="7853A264" w14:textId="4612B1D5" w:rsidR="00C15D76" w:rsidRPr="00417AE3" w:rsidRDefault="00C15D76" w:rsidP="006534EF">
      <w:pPr>
        <w:rPr>
          <w:rFonts w:ascii="Arial" w:hAnsi="Arial" w:cs="Arial"/>
        </w:rPr>
      </w:pPr>
    </w:p>
    <w:sectPr w:rsidR="00C15D76" w:rsidRPr="00417AE3" w:rsidSect="00C15D76">
      <w:pgSz w:w="15840" w:h="12240" w:orient="landscape"/>
      <w:pgMar w:top="1440" w:right="72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AE3"/>
    <w:rsid w:val="00395D77"/>
    <w:rsid w:val="00417AE3"/>
    <w:rsid w:val="004D24F0"/>
    <w:rsid w:val="004D6FA7"/>
    <w:rsid w:val="006534EF"/>
    <w:rsid w:val="007C5F21"/>
    <w:rsid w:val="00844604"/>
    <w:rsid w:val="00C15D76"/>
    <w:rsid w:val="00C53E60"/>
    <w:rsid w:val="00D91EA4"/>
    <w:rsid w:val="00E52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03850"/>
  <w15:chartTrackingRefBased/>
  <w15:docId w15:val="{99F5EEB9-FC34-DF4C-9B9D-B80E1ADA2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551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01</Words>
  <Characters>2286</Characters>
  <Application>Microsoft Office Word</Application>
  <DocSecurity>0</DocSecurity>
  <Lines>19</Lines>
  <Paragraphs>5</Paragraphs>
  <ScaleCrop>false</ScaleCrop>
  <Company>Genentech</Company>
  <LinksUpToDate>false</LinksUpToDate>
  <CharactersWithSpaces>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T. Rutherford</dc:creator>
  <cp:keywords/>
  <dc:description/>
  <cp:lastModifiedBy>Steven T. Rutherford</cp:lastModifiedBy>
  <cp:revision>6</cp:revision>
  <dcterms:created xsi:type="dcterms:W3CDTF">2019-05-01T20:37:00Z</dcterms:created>
  <dcterms:modified xsi:type="dcterms:W3CDTF">2019-05-03T03:59:00Z</dcterms:modified>
</cp:coreProperties>
</file>